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976ED" w:rsidRDefault="00654E8F" w:rsidP="006976ED">
      <w:pPr>
        <w:pStyle w:val="SupplementaryMaterial"/>
        <w:rPr>
          <w:b w:val="0"/>
          <w:sz w:val="24"/>
          <w:szCs w:val="24"/>
        </w:rPr>
      </w:pPr>
      <w:r w:rsidRPr="006976ED">
        <w:rPr>
          <w:sz w:val="24"/>
          <w:szCs w:val="24"/>
        </w:rPr>
        <w:t>Supplementary Material</w:t>
      </w:r>
    </w:p>
    <w:p w14:paraId="260A2F67" w14:textId="77777777" w:rsidR="00BE0EFC" w:rsidRPr="006976ED" w:rsidRDefault="00BE0EFC" w:rsidP="006976ED">
      <w:pPr>
        <w:pStyle w:val="AuthorList"/>
      </w:pPr>
      <w:r w:rsidRPr="006976ED">
        <w:t>Maternal protein deficiency alters primary cilia length in renal tubular and impairs kidney development in fetal rat</w:t>
      </w:r>
    </w:p>
    <w:p w14:paraId="3CEC90A4" w14:textId="77777777" w:rsidR="00E86D99" w:rsidRPr="006976ED" w:rsidRDefault="00E86D99" w:rsidP="006976ED">
      <w:pPr>
        <w:jc w:val="both"/>
        <w:rPr>
          <w:rFonts w:cs="Times New Roman"/>
          <w:szCs w:val="24"/>
        </w:rPr>
      </w:pPr>
      <w:r w:rsidRPr="006976ED">
        <w:rPr>
          <w:rFonts w:cs="Times New Roman"/>
          <w:b/>
          <w:szCs w:val="24"/>
        </w:rPr>
        <w:t>Jun Wang</w:t>
      </w:r>
      <w:r w:rsidRPr="00E62CD1">
        <w:rPr>
          <w:rFonts w:cs="Times New Roman"/>
          <w:b/>
          <w:szCs w:val="24"/>
          <w:vertAlign w:val="superscript"/>
        </w:rPr>
        <w:t>1</w:t>
      </w:r>
      <w:r w:rsidRPr="006976ED">
        <w:rPr>
          <w:rFonts w:cs="Times New Roman"/>
          <w:b/>
          <w:szCs w:val="24"/>
        </w:rPr>
        <w:t>†, Pei Zhou</w:t>
      </w:r>
      <w:r w:rsidRPr="00E62CD1">
        <w:rPr>
          <w:rFonts w:cs="Times New Roman"/>
          <w:b/>
          <w:szCs w:val="24"/>
          <w:vertAlign w:val="superscript"/>
        </w:rPr>
        <w:t>1</w:t>
      </w:r>
      <w:r w:rsidRPr="006976ED">
        <w:rPr>
          <w:rFonts w:cs="Times New Roman"/>
          <w:b/>
          <w:szCs w:val="24"/>
        </w:rPr>
        <w:t>†, Liangliang Zhu</w:t>
      </w:r>
      <w:r w:rsidRPr="00E62CD1">
        <w:rPr>
          <w:rFonts w:cs="Times New Roman"/>
          <w:b/>
          <w:szCs w:val="24"/>
          <w:vertAlign w:val="superscript"/>
        </w:rPr>
        <w:t>1</w:t>
      </w:r>
      <w:r w:rsidRPr="006976ED">
        <w:rPr>
          <w:rFonts w:cs="Times New Roman"/>
          <w:b/>
          <w:szCs w:val="24"/>
        </w:rPr>
        <w:t>†, Hongbo Guan</w:t>
      </w:r>
      <w:r w:rsidRPr="00E62CD1">
        <w:rPr>
          <w:rFonts w:cs="Times New Roman"/>
          <w:b/>
          <w:szCs w:val="24"/>
          <w:vertAlign w:val="superscript"/>
        </w:rPr>
        <w:t>1</w:t>
      </w:r>
      <w:r w:rsidRPr="006976ED">
        <w:rPr>
          <w:rFonts w:cs="Times New Roman"/>
          <w:b/>
          <w:szCs w:val="24"/>
        </w:rPr>
        <w:t>, Jian Gou</w:t>
      </w:r>
      <w:r w:rsidRPr="00E62CD1">
        <w:rPr>
          <w:rFonts w:cs="Times New Roman"/>
          <w:b/>
          <w:szCs w:val="24"/>
          <w:vertAlign w:val="superscript"/>
        </w:rPr>
        <w:t>2</w:t>
      </w:r>
      <w:r w:rsidRPr="006976ED">
        <w:rPr>
          <w:rFonts w:cs="Times New Roman"/>
          <w:b/>
          <w:szCs w:val="24"/>
        </w:rPr>
        <w:t>*, Xiaomei Liu</w:t>
      </w:r>
      <w:r w:rsidRPr="00E62CD1">
        <w:rPr>
          <w:rFonts w:cs="Times New Roman"/>
          <w:b/>
          <w:szCs w:val="24"/>
          <w:vertAlign w:val="superscript"/>
        </w:rPr>
        <w:t>1</w:t>
      </w:r>
      <w:r w:rsidRPr="006976ED">
        <w:rPr>
          <w:rFonts w:cs="Times New Roman"/>
          <w:b/>
          <w:szCs w:val="24"/>
        </w:rPr>
        <w:t>*</w:t>
      </w:r>
      <w:r w:rsidR="002868E2" w:rsidRPr="006976ED">
        <w:rPr>
          <w:rFonts w:cs="Times New Roman"/>
          <w:b/>
          <w:szCs w:val="24"/>
        </w:rPr>
        <w:t xml:space="preserve">* </w:t>
      </w:r>
      <w:r w:rsidRPr="006976ED">
        <w:rPr>
          <w:rFonts w:cs="Times New Roman"/>
          <w:b/>
          <w:szCs w:val="24"/>
        </w:rPr>
        <w:t>*Correspondence:</w:t>
      </w:r>
      <w:r w:rsidRPr="006976ED">
        <w:rPr>
          <w:rFonts w:cs="Times New Roman"/>
          <w:szCs w:val="24"/>
        </w:rPr>
        <w:t xml:space="preserve"> </w:t>
      </w:r>
    </w:p>
    <w:p w14:paraId="72C25A19" w14:textId="56597C7C" w:rsidR="00E86D99" w:rsidRPr="006976ED" w:rsidRDefault="00E86D99" w:rsidP="006976ED">
      <w:pPr>
        <w:jc w:val="both"/>
        <w:rPr>
          <w:rFonts w:cs="Times New Roman"/>
          <w:szCs w:val="24"/>
        </w:rPr>
      </w:pPr>
      <w:r w:rsidRPr="006976ED">
        <w:rPr>
          <w:rFonts w:cs="Times New Roman"/>
          <w:szCs w:val="24"/>
        </w:rPr>
        <w:t>Xiaomei Liu,</w:t>
      </w:r>
      <w:bookmarkStart w:id="0" w:name="OLE_LINK23"/>
      <w:bookmarkStart w:id="1" w:name="OLE_LINK24"/>
      <w:bookmarkStart w:id="2" w:name="OLE_LINK39"/>
      <w:bookmarkStart w:id="3" w:name="OLE_LINK40"/>
      <w:bookmarkStart w:id="4" w:name="OLE_LINK41"/>
      <w:r w:rsidRPr="006976ED">
        <w:rPr>
          <w:rFonts w:cs="Times New Roman"/>
          <w:szCs w:val="24"/>
        </w:rPr>
        <w:t xml:space="preserve"> E-mail: </w:t>
      </w:r>
      <w:hyperlink r:id="rId12" w:history="1">
        <w:r w:rsidRPr="006976ED">
          <w:rPr>
            <w:rStyle w:val="afc"/>
            <w:rFonts w:cs="Times New Roman"/>
            <w:szCs w:val="24"/>
          </w:rPr>
          <w:t>liuxm@cmu.edu.cn</w:t>
        </w:r>
      </w:hyperlink>
      <w:bookmarkEnd w:id="0"/>
      <w:bookmarkEnd w:id="1"/>
    </w:p>
    <w:bookmarkEnd w:id="2"/>
    <w:bookmarkEnd w:id="3"/>
    <w:bookmarkEnd w:id="4"/>
    <w:p w14:paraId="5E584EE8" w14:textId="008D7367" w:rsidR="00994A3D" w:rsidRPr="006976ED" w:rsidRDefault="00654E8F" w:rsidP="006976ED">
      <w:pPr>
        <w:pStyle w:val="1"/>
      </w:pPr>
      <w:r w:rsidRPr="006976ED">
        <w:t>Supplementary Tables</w:t>
      </w:r>
    </w:p>
    <w:p w14:paraId="05BDBB15" w14:textId="4A2EEC27" w:rsidR="006976ED" w:rsidRPr="006976ED" w:rsidRDefault="006976ED" w:rsidP="006976ED">
      <w:pPr>
        <w:rPr>
          <w:rFonts w:cs="Times New Roman"/>
          <w:b/>
          <w:szCs w:val="24"/>
        </w:rPr>
      </w:pPr>
      <w:bookmarkStart w:id="5" w:name="OLE_LINK4"/>
      <w:bookmarkStart w:id="6" w:name="OLE_LINK5"/>
      <w:r w:rsidRPr="006976ED">
        <w:rPr>
          <w:rFonts w:cs="Times New Roman"/>
          <w:b/>
          <w:szCs w:val="24"/>
        </w:rPr>
        <w:t>1.1 Supplementary Table 1</w:t>
      </w:r>
      <w:bookmarkEnd w:id="5"/>
      <w:bookmarkEnd w:id="6"/>
      <w:r w:rsidRPr="006976ED">
        <w:rPr>
          <w:rFonts w:cs="Times New Roman"/>
          <w:b/>
          <w:szCs w:val="24"/>
        </w:rPr>
        <w:t>. Ingredients of rat diets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732"/>
        <w:gridCol w:w="2841"/>
        <w:gridCol w:w="2649"/>
      </w:tblGrid>
      <w:tr w:rsidR="006976ED" w:rsidRPr="006976ED" w14:paraId="019BFF52" w14:textId="77777777" w:rsidTr="00000DA4">
        <w:trPr>
          <w:trHeight w:val="450"/>
        </w:trPr>
        <w:tc>
          <w:tcPr>
            <w:tcW w:w="27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ABEB78B" w14:textId="77777777" w:rsidR="006976ED" w:rsidRPr="006976ED" w:rsidRDefault="006976ED" w:rsidP="006976ED">
            <w:pPr>
              <w:spacing w:after="120"/>
              <w:rPr>
                <w:rFonts w:cs="Times New Roman"/>
                <w:b/>
                <w:bCs/>
                <w:color w:val="000000"/>
                <w:szCs w:val="24"/>
                <w:lang w:val="en-GB" w:bidi="en-US"/>
              </w:rPr>
            </w:pPr>
          </w:p>
        </w:tc>
        <w:tc>
          <w:tcPr>
            <w:tcW w:w="28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4420F" w14:textId="77777777" w:rsidR="006976ED" w:rsidRPr="006976ED" w:rsidRDefault="006976ED" w:rsidP="006976ED">
            <w:pPr>
              <w:spacing w:beforeLines="100" w:before="240" w:after="100" w:afterAutospacing="1"/>
              <w:rPr>
                <w:rFonts w:cs="Times New Roman"/>
                <w:b/>
                <w:bCs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b/>
                <w:bCs/>
                <w:color w:val="000000"/>
                <w:szCs w:val="24"/>
              </w:rPr>
              <w:t>Control diet (%)</w:t>
            </w:r>
          </w:p>
        </w:tc>
        <w:tc>
          <w:tcPr>
            <w:tcW w:w="26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72F3D" w14:textId="77777777" w:rsidR="006976ED" w:rsidRPr="006976ED" w:rsidRDefault="006976ED" w:rsidP="006976ED">
            <w:pPr>
              <w:spacing w:beforeLines="100" w:before="240" w:after="100" w:afterAutospacing="1"/>
              <w:rPr>
                <w:rFonts w:cs="Times New Roman"/>
                <w:b/>
                <w:bCs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b/>
                <w:bCs/>
                <w:color w:val="000000"/>
                <w:szCs w:val="24"/>
              </w:rPr>
              <w:t>LP diet (%)</w:t>
            </w:r>
          </w:p>
        </w:tc>
      </w:tr>
      <w:tr w:rsidR="006976ED" w:rsidRPr="006976ED" w14:paraId="410670D4" w14:textId="77777777" w:rsidTr="00000DA4"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9D31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Prote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47AD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2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AC36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6976ED" w:rsidRPr="006976ED" w14:paraId="580399E5" w14:textId="77777777" w:rsidTr="00000DA4"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4D5C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szCs w:val="24"/>
                <w:lang w:val="en-GB" w:bidi="en-US"/>
              </w:rPr>
            </w:pPr>
            <w:r w:rsidRPr="006976ED">
              <w:rPr>
                <w:rFonts w:cs="Times New Roman"/>
                <w:szCs w:val="24"/>
              </w:rPr>
              <w:t>Carbohydrat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7BD0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szCs w:val="24"/>
                <w:lang w:val="en-GB" w:bidi="en-US"/>
              </w:rPr>
            </w:pPr>
            <w:r w:rsidRPr="006976ED">
              <w:rPr>
                <w:rFonts w:cs="Times New Roman"/>
                <w:szCs w:val="24"/>
              </w:rPr>
              <w:t>61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E002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74.7</w:t>
            </w:r>
          </w:p>
        </w:tc>
      </w:tr>
      <w:tr w:rsidR="006976ED" w:rsidRPr="006976ED" w14:paraId="47128F47" w14:textId="77777777" w:rsidTr="00000DA4"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D8FC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Fa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F983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F8BF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6.9</w:t>
            </w:r>
          </w:p>
        </w:tc>
      </w:tr>
      <w:tr w:rsidR="006976ED" w:rsidRPr="006976ED" w14:paraId="26D55575" w14:textId="77777777" w:rsidTr="00000DA4"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731B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C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A442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1.6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3C76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6976ED" w:rsidRPr="006976ED" w14:paraId="54FBB328" w14:textId="77777777" w:rsidTr="00000DA4"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3421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D2E4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6D2A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0.23</w:t>
            </w:r>
          </w:p>
        </w:tc>
      </w:tr>
      <w:tr w:rsidR="006976ED" w:rsidRPr="006976ED" w14:paraId="2B3BBC3C" w14:textId="77777777" w:rsidTr="00000DA4">
        <w:tc>
          <w:tcPr>
            <w:tcW w:w="27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4E9A2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Calorie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3DF77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399 kcal/100 g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0BC7D" w14:textId="77777777" w:rsidR="006976ED" w:rsidRPr="006976ED" w:rsidRDefault="006976ED" w:rsidP="006976ED">
            <w:pPr>
              <w:spacing w:beforeLines="50" w:after="100" w:afterAutospacing="1"/>
              <w:rPr>
                <w:rFonts w:cs="Times New Roman"/>
                <w:color w:val="000000"/>
                <w:szCs w:val="24"/>
                <w:lang w:val="en-GB" w:bidi="en-US"/>
              </w:rPr>
            </w:pPr>
            <w:r w:rsidRPr="006976ED">
              <w:rPr>
                <w:rFonts w:cs="Times New Roman"/>
                <w:color w:val="000000"/>
                <w:szCs w:val="24"/>
              </w:rPr>
              <w:t>395 kcal/100 g</w:t>
            </w:r>
          </w:p>
        </w:tc>
      </w:tr>
    </w:tbl>
    <w:p w14:paraId="2DB125CF" w14:textId="77777777" w:rsidR="006976ED" w:rsidRPr="006976ED" w:rsidRDefault="006976ED" w:rsidP="006976ED">
      <w:pPr>
        <w:rPr>
          <w:rFonts w:cs="Times New Roman"/>
          <w:szCs w:val="24"/>
        </w:rPr>
      </w:pPr>
      <w:r w:rsidRPr="006976ED">
        <w:rPr>
          <w:rFonts w:cs="Times New Roman"/>
          <w:szCs w:val="24"/>
        </w:rPr>
        <w:t>LP, low protein</w:t>
      </w:r>
    </w:p>
    <w:p w14:paraId="00045224" w14:textId="5217A1D0" w:rsidR="006976ED" w:rsidRPr="006976ED" w:rsidRDefault="006976ED" w:rsidP="006976ED">
      <w:pPr>
        <w:rPr>
          <w:rFonts w:cs="Times New Roman"/>
          <w:szCs w:val="24"/>
        </w:rPr>
      </w:pPr>
      <w:r w:rsidRPr="006976ED">
        <w:rPr>
          <w:rFonts w:cs="Times New Roman"/>
          <w:szCs w:val="24"/>
        </w:rPr>
        <w:br w:type="page"/>
      </w:r>
    </w:p>
    <w:p w14:paraId="0A962365" w14:textId="6036F253" w:rsidR="006A4174" w:rsidRPr="006976ED" w:rsidRDefault="006A4174" w:rsidP="006976ED">
      <w:pPr>
        <w:rPr>
          <w:rFonts w:cs="Times New Roman"/>
          <w:b/>
          <w:bCs/>
          <w:szCs w:val="24"/>
        </w:rPr>
      </w:pPr>
      <w:r w:rsidRPr="006A4174">
        <w:rPr>
          <w:rFonts w:cs="Times New Roman"/>
          <w:b/>
          <w:bCs/>
          <w:szCs w:val="24"/>
        </w:rPr>
        <w:lastRenderedPageBreak/>
        <w:t>1.</w:t>
      </w:r>
      <w:r w:rsidR="004F19A1"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 </w:t>
      </w:r>
      <w:r w:rsidRPr="006976ED">
        <w:rPr>
          <w:rFonts w:cs="Times New Roman"/>
          <w:b/>
          <w:bCs/>
          <w:szCs w:val="24"/>
        </w:rPr>
        <w:t xml:space="preserve">Supplementary Table </w:t>
      </w:r>
      <w:r w:rsidR="004F19A1">
        <w:rPr>
          <w:rFonts w:cs="Times New Roman"/>
          <w:b/>
          <w:bCs/>
          <w:szCs w:val="24"/>
        </w:rPr>
        <w:t>2</w:t>
      </w:r>
      <w:r w:rsidRPr="006976ED">
        <w:rPr>
          <w:rFonts w:cs="Times New Roman"/>
          <w:b/>
          <w:bCs/>
          <w:szCs w:val="24"/>
        </w:rPr>
        <w:t>. Sequences of primers and siRNA</w:t>
      </w:r>
    </w:p>
    <w:tbl>
      <w:tblPr>
        <w:tblStyle w:val="aff5"/>
        <w:tblpPr w:leftFromText="180" w:rightFromText="180" w:vertAnchor="page" w:horzAnchor="margin" w:tblpY="2352"/>
        <w:tblW w:w="0" w:type="auto"/>
        <w:tblLayout w:type="fixed"/>
        <w:tblLook w:val="04A0" w:firstRow="1" w:lastRow="0" w:firstColumn="1" w:lastColumn="0" w:noHBand="0" w:noVBand="1"/>
      </w:tblPr>
      <w:tblGrid>
        <w:gridCol w:w="1446"/>
        <w:gridCol w:w="20"/>
        <w:gridCol w:w="2220"/>
        <w:gridCol w:w="3759"/>
      </w:tblGrid>
      <w:tr w:rsidR="006976ED" w:rsidRPr="006976ED" w14:paraId="35BF455C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957FF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183FC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bCs/>
                <w:szCs w:val="24"/>
              </w:rPr>
              <w:t>Accession number</w:t>
            </w: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5D25" w14:textId="52D49B7B" w:rsidR="006976ED" w:rsidRPr="006976ED" w:rsidRDefault="006976ED" w:rsidP="00A05B8B">
            <w:pPr>
              <w:spacing w:line="240" w:lineRule="atLeast"/>
              <w:ind w:firstLineChars="392" w:firstLine="944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bCs/>
                <w:szCs w:val="24"/>
              </w:rPr>
              <w:t xml:space="preserve">Primer </w:t>
            </w:r>
            <w:r w:rsidR="008F0352" w:rsidRPr="006976ED">
              <w:rPr>
                <w:rFonts w:cs="Times New Roman"/>
                <w:b/>
                <w:bCs/>
                <w:szCs w:val="24"/>
              </w:rPr>
              <w:t>sequences (</w:t>
            </w:r>
            <w:r w:rsidRPr="006976ED">
              <w:rPr>
                <w:rFonts w:cs="Times New Roman"/>
                <w:b/>
                <w:bCs/>
                <w:szCs w:val="24"/>
              </w:rPr>
              <w:t>5’-3’)</w:t>
            </w:r>
          </w:p>
        </w:tc>
      </w:tr>
      <w:tr w:rsidR="006976ED" w:rsidRPr="006976ED" w14:paraId="3C39E176" w14:textId="77777777" w:rsidTr="00A05B8B">
        <w:trPr>
          <w:trHeight w:val="5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4AA00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Rat primary cilia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A71BB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</w:tr>
      <w:tr w:rsidR="006976ED" w:rsidRPr="006976ED" w14:paraId="29201970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2D2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IFT80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F2CD8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  <w:lang w:val="en-GB"/>
              </w:rPr>
            </w:pPr>
            <w:r w:rsidRPr="006976ED">
              <w:rPr>
                <w:rFonts w:cs="Times New Roman"/>
                <w:szCs w:val="24"/>
              </w:rPr>
              <w:t>NM_00101391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3CDA" w14:textId="77777777" w:rsidR="006976ED" w:rsidRPr="006976ED" w:rsidRDefault="006976ED" w:rsidP="00A05B8B">
            <w:pPr>
              <w:autoSpaceDE w:val="0"/>
              <w:autoSpaceDN w:val="0"/>
              <w:spacing w:line="240" w:lineRule="atLeast"/>
              <w:rPr>
                <w:rFonts w:eastAsia="微软雅黑"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ACATCCAGGAGGCTGAAAC</w:t>
            </w:r>
          </w:p>
          <w:p w14:paraId="3CC33DA1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AGTGCCCTTTCCCAGTTAT</w:t>
            </w:r>
          </w:p>
        </w:tc>
      </w:tr>
      <w:tr w:rsidR="006976ED" w:rsidRPr="006976ED" w14:paraId="0C6BDA20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B04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IFT8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44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110726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317A" w14:textId="77777777" w:rsidR="006976ED" w:rsidRPr="006976ED" w:rsidRDefault="006976ED" w:rsidP="00A05B8B">
            <w:pPr>
              <w:autoSpaceDE w:val="0"/>
              <w:autoSpaceDN w:val="0"/>
              <w:spacing w:line="240" w:lineRule="atLeast"/>
              <w:rPr>
                <w:rFonts w:eastAsia="微软雅黑"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TTCAGCAAGCAGTGAGAACC</w:t>
            </w:r>
          </w:p>
          <w:p w14:paraId="2B58E59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GGGATGTCTTGGACCCATA</w:t>
            </w:r>
          </w:p>
        </w:tc>
      </w:tr>
      <w:tr w:rsidR="006976ED" w:rsidRPr="006976ED" w14:paraId="0BC09F7C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A710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BBIP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D573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649880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4D5D5EF0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ACAAGGGCAGTTGTCTGTG</w:t>
            </w:r>
          </w:p>
          <w:p w14:paraId="121005F1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TCTTGTTGGCGAACTGTGTC</w:t>
            </w:r>
          </w:p>
        </w:tc>
      </w:tr>
      <w:tr w:rsidR="006976ED" w:rsidRPr="006976ED" w14:paraId="44CFACBD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FC9C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TUBA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DF17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102433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F308" w14:textId="77777777" w:rsidR="00654215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GTGATGTGGTACCCAAGGA</w:t>
            </w:r>
          </w:p>
          <w:p w14:paraId="7F2836EA" w14:textId="0FBBB546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 TAATGCCCACCTTGAAGCCT</w:t>
            </w:r>
          </w:p>
        </w:tc>
      </w:tr>
      <w:tr w:rsidR="006976ED" w:rsidRPr="006976ED" w14:paraId="77A0B49A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A0B4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DYNLT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159F" w14:textId="77777777" w:rsidR="006976ED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3" w:history="1">
              <w:r w:rsidR="006976ED" w:rsidRPr="006976ED">
                <w:rPr>
                  <w:rFonts w:cs="Times New Roman"/>
                  <w:szCs w:val="24"/>
                </w:rPr>
                <w:t>NM_031318.1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4E5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TCCGAGGAGACTGCATTTGT</w:t>
            </w:r>
          </w:p>
          <w:p w14:paraId="1B03B0C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TGGTTGACTTTGCTGTGCT</w:t>
            </w:r>
          </w:p>
        </w:tc>
      </w:tr>
      <w:tr w:rsidR="006976ED" w:rsidRPr="006976ED" w14:paraId="14F1C222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65A3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TTC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1B6C" w14:textId="77777777" w:rsidR="006976ED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4" w:history="1">
              <w:r w:rsidR="006976ED" w:rsidRPr="006976ED">
                <w:rPr>
                  <w:rFonts w:cs="Times New Roman"/>
                  <w:szCs w:val="24"/>
                </w:rPr>
                <w:t>XM_006240423.3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AA08" w14:textId="77777777" w:rsidR="00654215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TCAAGCTGTCAGGCCAATC</w:t>
            </w:r>
          </w:p>
          <w:p w14:paraId="6735C5CA" w14:textId="46DD2441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 TTGTACCCGGTCTTCCACTC</w:t>
            </w:r>
          </w:p>
        </w:tc>
      </w:tr>
      <w:tr w:rsidR="006976ED" w:rsidRPr="006976ED" w14:paraId="23552D6D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4D79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TULP4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DA7F" w14:textId="77777777" w:rsidR="006976ED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5" w:history="1">
              <w:r w:rsidR="006976ED" w:rsidRPr="006976ED">
                <w:rPr>
                  <w:rFonts w:cs="Times New Roman"/>
                  <w:szCs w:val="24"/>
                </w:rPr>
                <w:t>NM_001109137.1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6D76" w14:textId="77777777" w:rsidR="00654215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ACGTGTGATGCAGATGGAG</w:t>
            </w:r>
          </w:p>
          <w:p w14:paraId="0FCC152E" w14:textId="71302EB9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 GAACCAACCAGGACAAACCC</w:t>
            </w:r>
          </w:p>
        </w:tc>
      </w:tr>
      <w:tr w:rsidR="006976ED" w:rsidRPr="006976ED" w14:paraId="512CFE13" w14:textId="77777777" w:rsidTr="00A05B8B">
        <w:trPr>
          <w:trHeight w:val="5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6C6B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VPS1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F2B9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1401214.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24DC" w14:textId="77777777" w:rsidR="00654215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GTGTTGGGACATGAGGTTC</w:t>
            </w:r>
          </w:p>
          <w:p w14:paraId="70463A06" w14:textId="1A96950F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CCCTGAACAGCTGCAATTA</w:t>
            </w:r>
          </w:p>
        </w:tc>
      </w:tr>
      <w:tr w:rsidR="006976ED" w:rsidRPr="006976ED" w14:paraId="47CEDED1" w14:textId="77777777" w:rsidTr="00A05B8B">
        <w:trPr>
          <w:trHeight w:val="5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C0F85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Rat classic β-catenin pathway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C3B61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</w:tr>
      <w:tr w:rsidR="006976ED" w:rsidRPr="006976ED" w14:paraId="2B9B8F9E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6C4F3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WNT7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E93FD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NM_001100473.1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18803877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CGCTCTAGGACAGTCTCCA</w:t>
            </w:r>
          </w:p>
          <w:p w14:paraId="0A02E1C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GGGCAATCCACATAGCCTG</w:t>
            </w:r>
          </w:p>
        </w:tc>
      </w:tr>
      <w:tr w:rsidR="006976ED" w:rsidRPr="006976ED" w14:paraId="31D98C16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16676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WNT7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72469FA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1009695.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3B025CA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GCCAACATCATCTGCAACA</w:t>
            </w:r>
          </w:p>
          <w:p w14:paraId="64A8914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GCATTCATCGATACCCATC</w:t>
            </w:r>
          </w:p>
        </w:tc>
      </w:tr>
      <w:tr w:rsidR="006976ED" w:rsidRPr="006976ED" w14:paraId="6DF17B3C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FEC2E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DKK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6745F6E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138519.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397DB3B7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ACACAGCCACAGTCTGGTA</w:t>
            </w:r>
          </w:p>
          <w:p w14:paraId="26643928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TCCTCAAATGCCATCTCCT</w:t>
            </w:r>
          </w:p>
        </w:tc>
      </w:tr>
      <w:tr w:rsidR="006976ED" w:rsidRPr="006976ED" w14:paraId="4EB45A98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1A67B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GSK3β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42C95ED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NM_019827.6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0D806564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GTGCCACTCAGCAACACTG</w:t>
            </w:r>
          </w:p>
          <w:p w14:paraId="11BE5AF6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CCCACCTCTTGGATCTCCT</w:t>
            </w:r>
          </w:p>
        </w:tc>
      </w:tr>
      <w:tr w:rsidR="006976ED" w:rsidRPr="006976ED" w14:paraId="65522418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46124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β-caten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B0F9FCE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NM_001165902.1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01729A40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CAGCACCTTCAGCACTCT-3</w:t>
            </w:r>
          </w:p>
          <w:p w14:paraId="249438C2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AGTTCTTGGCTATTACGACA-3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6976ED" w:rsidRPr="006976ED" w14:paraId="30C82923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FAC36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AXIN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5C98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24335.1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3046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TGGCTATGTCTTTGCACCA -3</w:t>
            </w:r>
          </w:p>
          <w:p w14:paraId="1D8FCD6A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GGAGGGATTCCATCTACGC-3</w:t>
            </w:r>
          </w:p>
        </w:tc>
      </w:tr>
      <w:tr w:rsidR="006976ED" w:rsidRPr="006976ED" w14:paraId="3E87BD4A" w14:textId="77777777" w:rsidTr="00A05B8B">
        <w:trPr>
          <w:trHeight w:val="51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EDE16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b/>
                <w:bCs/>
                <w:szCs w:val="24"/>
              </w:rPr>
            </w:pPr>
            <w:r w:rsidRPr="006976ED">
              <w:rPr>
                <w:rFonts w:cs="Times New Roman"/>
                <w:b/>
                <w:bCs/>
                <w:szCs w:val="24"/>
              </w:rPr>
              <w:t>Rat apoptosis regulators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AB893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</w:tr>
      <w:tr w:rsidR="006976ED" w:rsidRPr="006976ED" w14:paraId="4708823E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58A35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Bax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41AA6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 xml:space="preserve">NM_007527.3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5FBF34D5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AACTGGTGCTCAAGGCCCT</w:t>
            </w:r>
          </w:p>
          <w:p w14:paraId="455ACA1D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5-AGCAGCCGCTCACGGAG</w:t>
            </w:r>
          </w:p>
        </w:tc>
      </w:tr>
      <w:tr w:rsidR="006976ED" w:rsidRPr="006976ED" w14:paraId="35D89286" w14:textId="77777777" w:rsidTr="00A05B8B">
        <w:trPr>
          <w:trHeight w:val="51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957D8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Bcl-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62BD2B5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16933.1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1A3F5069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CGGGAGAACAGGGTATGATAA</w:t>
            </w:r>
          </w:p>
          <w:p w14:paraId="09FC79C8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CCACTCGTAGCCCCTCTG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6976ED" w:rsidRPr="006976ED" w14:paraId="4E780298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9E03E" w14:textId="77777777" w:rsidR="006976ED" w:rsidRPr="006976ED" w:rsidRDefault="006976ED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β-ac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81E3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31144.3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D9BB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GTCCCTCACCCTCCCAAAAG</w:t>
            </w:r>
          </w:p>
          <w:p w14:paraId="17C07C94" w14:textId="77777777" w:rsidR="006976ED" w:rsidRPr="006976ED" w:rsidRDefault="006976ED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AGCAATGCTGTCACCTTCCC</w:t>
            </w:r>
          </w:p>
        </w:tc>
      </w:tr>
      <w:tr w:rsidR="005E3BD4" w:rsidRPr="006976ED" w14:paraId="15BBB75F" w14:textId="77777777" w:rsidTr="00A05B8B">
        <w:trPr>
          <w:trHeight w:val="34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79508" w14:textId="55F0F56F" w:rsidR="005E3BD4" w:rsidRPr="006976ED" w:rsidRDefault="005E3BD4" w:rsidP="00A05B8B">
            <w:pPr>
              <w:spacing w:line="240" w:lineRule="atLeas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Human</w:t>
            </w:r>
            <w:r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primers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366D2F48" w14:textId="77777777" w:rsidR="005E3BD4" w:rsidRPr="006976ED" w:rsidRDefault="005E3BD4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</w:p>
        </w:tc>
      </w:tr>
      <w:tr w:rsidR="002323A3" w:rsidRPr="006976ED" w14:paraId="2349BD4F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6A2AC" w14:textId="1A07294D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IFT8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81EA1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175605.5</w:t>
            </w:r>
          </w:p>
          <w:p w14:paraId="457B7767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5B4BCE0B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TTATGATTGGTGCGTGGAAGT</w:t>
            </w:r>
          </w:p>
          <w:p w14:paraId="2CA078DF" w14:textId="062C67BF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GGCTGAGAGATTGGTTGCAG</w:t>
            </w:r>
          </w:p>
        </w:tc>
      </w:tr>
      <w:tr w:rsidR="002323A3" w:rsidRPr="006976ED" w14:paraId="555AACED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21474" w14:textId="7094C581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IFT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669CBC5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20800.3</w:t>
            </w:r>
          </w:p>
          <w:p w14:paraId="141775B8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73BAF93D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TGGGGCCCTGATTCAGAAA</w:t>
            </w:r>
          </w:p>
          <w:p w14:paraId="630BC392" w14:textId="66F88D99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CGGCCGTAACTATCCCATA</w:t>
            </w:r>
          </w:p>
        </w:tc>
      </w:tr>
      <w:tr w:rsidR="002323A3" w:rsidRPr="006976ED" w14:paraId="7946499E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DE5A6" w14:textId="685D0AE9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IFT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4786ECD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25132.4</w:t>
            </w:r>
          </w:p>
          <w:p w14:paraId="5C6FD989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2B3F865D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TGAAGATGGATGACCGAACCT</w:t>
            </w:r>
          </w:p>
          <w:p w14:paraId="49F93A81" w14:textId="3F127A19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CAGACAATGTTGCCAAAGTC</w:t>
            </w:r>
          </w:p>
        </w:tc>
      </w:tr>
      <w:tr w:rsidR="002323A3" w:rsidRPr="006976ED" w14:paraId="295A53B3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661DE" w14:textId="42E2E287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DYNLT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8E56A19" w14:textId="15193FE5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6519.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04B4E86C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TTCTCCACTCAATACAGGGTG</w:t>
            </w:r>
          </w:p>
          <w:p w14:paraId="742422DC" w14:textId="2B451B80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TGGCTGGTGGTTAGAGGATG</w:t>
            </w:r>
          </w:p>
        </w:tc>
      </w:tr>
      <w:tr w:rsidR="002323A3" w:rsidRPr="006976ED" w14:paraId="6967BC7D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2C072" w14:textId="153CD40C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OFD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93D9A58" w14:textId="599F7BF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3611.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5663A7FE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ACCAGACGTTTAAGGATCGGG</w:t>
            </w:r>
          </w:p>
          <w:p w14:paraId="4B57265E" w14:textId="48309F61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TTCTCCACTCAATACAGGGTG</w:t>
            </w:r>
          </w:p>
        </w:tc>
      </w:tr>
      <w:tr w:rsidR="002323A3" w:rsidRPr="006976ED" w14:paraId="6F64A7B7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A5D63" w14:textId="0C5F197E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C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EBD6A58" w14:textId="3761B4AA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NM_00175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3A5CB8F2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TGGGATCTCGTTGGAAATAACAC</w:t>
            </w:r>
          </w:p>
          <w:p w14:paraId="33A58178" w14:textId="122FF7EE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TCAGGACGTAGGCTCCAGAAG</w:t>
            </w:r>
          </w:p>
        </w:tc>
      </w:tr>
      <w:tr w:rsidR="002323A3" w:rsidRPr="006976ED" w14:paraId="50DA726B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2D2C5" w14:textId="55471B09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EPHX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8AC7CAC" w14:textId="23E4FD3E" w:rsidR="002323A3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6" w:history="1">
              <w:r w:rsidR="002323A3" w:rsidRPr="006976ED">
                <w:rPr>
                  <w:rFonts w:cs="Times New Roman"/>
                  <w:szCs w:val="24"/>
                </w:rPr>
                <w:t>NM_022936.1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22D3E641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GAGGTACCAGATCCCTGCTC</w:t>
            </w:r>
          </w:p>
          <w:p w14:paraId="0C37B9AA" w14:textId="3634FDF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CCATCTCCTCACACAGCAA</w:t>
            </w:r>
          </w:p>
        </w:tc>
      </w:tr>
      <w:tr w:rsidR="002323A3" w:rsidRPr="006976ED" w14:paraId="22E685EB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9C40D" w14:textId="29FFC8F8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HO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732DA33" w14:textId="54CD9C92" w:rsidR="002323A3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7" w:history="1">
              <w:r w:rsidR="002323A3" w:rsidRPr="005E3BD4">
                <w:t>NM_012580.2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6EFC7C01" w14:textId="77777777" w:rsidR="002323A3" w:rsidRPr="006976ED" w:rsidRDefault="002323A3" w:rsidP="00A05B8B">
            <w:pPr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szCs w:val="24"/>
                <w:shd w:val="clear" w:color="auto" w:fill="FFFFFF"/>
              </w:rPr>
            </w:pPr>
            <w:r w:rsidRPr="006976ED">
              <w:rPr>
                <w:rFonts w:cs="Times New Roman"/>
                <w:szCs w:val="24"/>
                <w:shd w:val="clear" w:color="auto" w:fill="FFFFFF"/>
              </w:rPr>
              <w:t>GCATGTCCCAGGATTTGTCC</w:t>
            </w:r>
          </w:p>
          <w:p w14:paraId="54E9A833" w14:textId="672E32F0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  <w:shd w:val="clear" w:color="auto" w:fill="FFFFFF"/>
              </w:rPr>
              <w:t>ACCAGCTTAAAGCCTTCCCT</w:t>
            </w:r>
          </w:p>
        </w:tc>
      </w:tr>
      <w:tr w:rsidR="002323A3" w:rsidRPr="006976ED" w14:paraId="094551E0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4BFA" w14:textId="726515B3" w:rsidR="002323A3" w:rsidRPr="006976ED" w:rsidRDefault="002323A3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SOD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A144" w14:textId="2AFE5F2D" w:rsidR="002323A3" w:rsidRPr="006976ED" w:rsidRDefault="00000000" w:rsidP="00A05B8B">
            <w:pPr>
              <w:spacing w:line="240" w:lineRule="atLeast"/>
              <w:rPr>
                <w:rFonts w:cs="Times New Roman"/>
                <w:szCs w:val="24"/>
              </w:rPr>
            </w:pPr>
            <w:hyperlink r:id="rId18" w:history="1">
              <w:r w:rsidR="002323A3" w:rsidRPr="006976ED">
                <w:rPr>
                  <w:rFonts w:cs="Times New Roman"/>
                  <w:szCs w:val="24"/>
                </w:rPr>
                <w:t>NM_017051.2</w:t>
              </w:r>
            </w:hyperlink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61198" w14:textId="77777777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CCGAGGAGAAGTACCACGAG</w:t>
            </w:r>
          </w:p>
          <w:p w14:paraId="3EE599AD" w14:textId="472DE2AA" w:rsidR="002323A3" w:rsidRPr="006976ED" w:rsidRDefault="002323A3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TAGGGCTCAGGTTTGTCCAG</w:t>
            </w:r>
          </w:p>
        </w:tc>
      </w:tr>
      <w:tr w:rsidR="00581129" w:rsidRPr="006976ED" w14:paraId="113730F9" w14:textId="77777777" w:rsidTr="00A05B8B">
        <w:trPr>
          <w:trHeight w:val="34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72761" w14:textId="7E5C768E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581129">
              <w:rPr>
                <w:rFonts w:cs="Times New Roman"/>
                <w:b/>
                <w:szCs w:val="24"/>
              </w:rPr>
              <w:t>SiRNA sequence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E75B9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</w:p>
        </w:tc>
      </w:tr>
      <w:tr w:rsidR="00581129" w:rsidRPr="006976ED" w14:paraId="6E063E41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C5E9" w14:textId="5BA91145" w:rsidR="00581129" w:rsidRPr="006976ED" w:rsidRDefault="00581129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Si-Dynlt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A4873" w14:textId="0008725D" w:rsidR="00581129" w:rsidRDefault="00581129" w:rsidP="00A05B8B">
            <w:pPr>
              <w:spacing w:line="240" w:lineRule="atLeast"/>
            </w:pPr>
            <w:r w:rsidRPr="006976ED">
              <w:rPr>
                <w:rFonts w:cs="Times New Roman"/>
                <w:szCs w:val="24"/>
              </w:rPr>
              <w:t>Si-201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81BA5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GACCACAAAUGUAGUAGATT</w:t>
            </w:r>
          </w:p>
          <w:p w14:paraId="7D1A1E38" w14:textId="3AE97C2F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UCUACUACAUUUGUGGUCCTT</w:t>
            </w:r>
          </w:p>
        </w:tc>
      </w:tr>
      <w:tr w:rsidR="00581129" w:rsidRPr="006976ED" w14:paraId="0B345EA9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B3455" w14:textId="77777777" w:rsidR="00581129" w:rsidRPr="006976ED" w:rsidRDefault="00581129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FD39AB7" w14:textId="2A4DE620" w:rsidR="00581129" w:rsidRDefault="00581129" w:rsidP="00A05B8B">
            <w:pPr>
              <w:spacing w:line="240" w:lineRule="atLeast"/>
            </w:pPr>
            <w:r w:rsidRPr="006976ED">
              <w:rPr>
                <w:rFonts w:cs="Times New Roman"/>
                <w:szCs w:val="24"/>
              </w:rPr>
              <w:t>Si-47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254E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CAGCCAUGAAUUCAGUGAATT</w:t>
            </w:r>
          </w:p>
          <w:p w14:paraId="13E31F4C" w14:textId="60DDE658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UUCACUGAAUUCAUGGCUGTT</w:t>
            </w:r>
          </w:p>
        </w:tc>
      </w:tr>
      <w:tr w:rsidR="00581129" w:rsidRPr="006976ED" w14:paraId="245D894F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276F3" w14:textId="77777777" w:rsidR="00581129" w:rsidRPr="006976ED" w:rsidRDefault="00581129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4CA0A37" w14:textId="3BDAA2F9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Si-61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FE9A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GUUGCCACUUGUCUUAACUTT</w:t>
            </w:r>
          </w:p>
          <w:p w14:paraId="45F6B3D3" w14:textId="33F6331C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AGUUAAGACAAGUGGCAACTT</w:t>
            </w:r>
          </w:p>
        </w:tc>
      </w:tr>
      <w:tr w:rsidR="00581129" w:rsidRPr="006976ED" w14:paraId="4A7E1600" w14:textId="77777777" w:rsidTr="00A05B8B">
        <w:trPr>
          <w:trHeight w:val="340"/>
        </w:trPr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EB123" w14:textId="071398DC" w:rsidR="00581129" w:rsidRPr="006976ED" w:rsidRDefault="00581129" w:rsidP="00A05B8B">
            <w:pPr>
              <w:spacing w:line="240" w:lineRule="atLeast"/>
              <w:ind w:firstLineChars="98" w:firstLine="236"/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Si-N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E76F0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E1AD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UUCUCCGAACGUGUCACGUTT</w:t>
            </w:r>
          </w:p>
          <w:p w14:paraId="3015AC41" w14:textId="2F6D74B4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ACGUGACACGUUCGGAGA ATT</w:t>
            </w:r>
          </w:p>
        </w:tc>
      </w:tr>
      <w:tr w:rsidR="00581129" w:rsidRPr="006976ED" w14:paraId="3211ED9A" w14:textId="77777777" w:rsidTr="00A05B8B">
        <w:trPr>
          <w:trHeight w:val="34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3BCD" w14:textId="28FE7969" w:rsidR="00581129" w:rsidRPr="006976ED" w:rsidRDefault="0016213B" w:rsidP="0016213B">
            <w:pPr>
              <w:spacing w:line="240" w:lineRule="atLeast"/>
              <w:rPr>
                <w:rFonts w:cs="Times New Roman"/>
                <w:szCs w:val="24"/>
              </w:rPr>
            </w:pPr>
            <w:r w:rsidRPr="0016213B">
              <w:rPr>
                <w:rFonts w:cs="Times New Roman"/>
                <w:b/>
                <w:szCs w:val="24"/>
              </w:rPr>
              <w:t>pGV417-IFT88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="00581129" w:rsidRPr="006976ED">
              <w:rPr>
                <w:rFonts w:cs="Times New Roman"/>
                <w:b/>
                <w:szCs w:val="24"/>
              </w:rPr>
              <w:t>PCR identification primers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A06C1" w14:textId="77777777" w:rsidR="00581129" w:rsidRPr="006976ED" w:rsidRDefault="00581129" w:rsidP="00A05B8B">
            <w:pPr>
              <w:spacing w:line="240" w:lineRule="atLeast"/>
              <w:rPr>
                <w:rFonts w:cs="Times New Roman"/>
                <w:color w:val="333333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ATTCCAACCGATCCTCAAGT</w:t>
            </w:r>
          </w:p>
          <w:p w14:paraId="17B912C6" w14:textId="1B31DD1A" w:rsidR="00581129" w:rsidRPr="006976ED" w:rsidRDefault="00581129" w:rsidP="00A05B8B">
            <w:pPr>
              <w:spacing w:line="240" w:lineRule="atLeast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333333"/>
                <w:szCs w:val="24"/>
              </w:rPr>
              <w:t>AACGCACACCGGCCTTATTC</w:t>
            </w:r>
          </w:p>
        </w:tc>
      </w:tr>
    </w:tbl>
    <w:p w14:paraId="6886744B" w14:textId="77777777" w:rsidR="006976ED" w:rsidRPr="006976ED" w:rsidRDefault="006976ED" w:rsidP="008F0352">
      <w:pPr>
        <w:spacing w:line="200" w:lineRule="exact"/>
        <w:rPr>
          <w:rFonts w:cs="Times New Roman"/>
          <w:szCs w:val="24"/>
        </w:rPr>
      </w:pPr>
      <w:r w:rsidRPr="006976ED">
        <w:rPr>
          <w:rFonts w:cs="Times New Roman"/>
          <w:szCs w:val="24"/>
        </w:rPr>
        <w:t xml:space="preserve"> </w:t>
      </w:r>
      <w:r w:rsidRPr="006976ED">
        <w:rPr>
          <w:rFonts w:cs="Times New Roman"/>
          <w:szCs w:val="24"/>
        </w:rPr>
        <w:br w:type="page"/>
      </w:r>
    </w:p>
    <w:p w14:paraId="3B1E8109" w14:textId="328EE8D4" w:rsidR="004F19A1" w:rsidRPr="006976ED" w:rsidRDefault="004F19A1" w:rsidP="004F19A1">
      <w:pPr>
        <w:rPr>
          <w:rStyle w:val="fontstyle01"/>
          <w:rFonts w:ascii="Times New Roman" w:eastAsia="宋体" w:hAnsi="Times New Roman" w:cs="Times New Roman"/>
          <w:sz w:val="24"/>
          <w:szCs w:val="24"/>
        </w:rPr>
      </w:pPr>
      <w:r>
        <w:rPr>
          <w:rFonts w:eastAsia="微软雅黑" w:cs="Times New Roman"/>
          <w:b/>
          <w:szCs w:val="24"/>
        </w:rPr>
        <w:t xml:space="preserve">1.3 </w:t>
      </w:r>
      <w:r w:rsidRPr="006976ED">
        <w:rPr>
          <w:rFonts w:eastAsia="微软雅黑" w:cs="Times New Roman"/>
          <w:b/>
          <w:szCs w:val="24"/>
        </w:rPr>
        <w:t xml:space="preserve">Supplementary </w:t>
      </w:r>
      <w:r w:rsidRPr="006976E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r w:rsidRPr="006976ED">
        <w:rPr>
          <w:rFonts w:cs="Times New Roman"/>
          <w:b/>
          <w:szCs w:val="24"/>
        </w:rPr>
        <w:t>. Antibodies for western blotting and IHC.</w:t>
      </w:r>
    </w:p>
    <w:tbl>
      <w:tblPr>
        <w:tblStyle w:val="aff5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1843"/>
      </w:tblGrid>
      <w:tr w:rsidR="004F19A1" w:rsidRPr="006976ED" w14:paraId="0A42ACE3" w14:textId="77777777" w:rsidTr="00B81FA6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8F8BC" w14:textId="77777777" w:rsidR="004F19A1" w:rsidRPr="006976ED" w:rsidRDefault="004F19A1" w:rsidP="00B81FA6">
            <w:pPr>
              <w:spacing w:line="60" w:lineRule="exact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Fonts w:eastAsia="宋体" w:cs="Times New Roman"/>
                <w:b/>
                <w:bCs/>
                <w:color w:val="231F20"/>
                <w:szCs w:val="24"/>
              </w:rPr>
              <w:t>Antibod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7AFC32" w14:textId="77777777" w:rsidR="004F19A1" w:rsidRPr="006976ED" w:rsidRDefault="004F19A1" w:rsidP="00B81FA6">
            <w:pPr>
              <w:spacing w:line="60" w:lineRule="exact"/>
              <w:ind w:firstLineChars="147" w:firstLine="353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729D0F9" w14:textId="77777777" w:rsidR="004F19A1" w:rsidRPr="006976ED" w:rsidRDefault="004F19A1" w:rsidP="00B81FA6">
            <w:pPr>
              <w:spacing w:line="60" w:lineRule="exact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Catalog number</w:t>
            </w:r>
          </w:p>
        </w:tc>
      </w:tr>
      <w:tr w:rsidR="004F19A1" w:rsidRPr="006976ED" w14:paraId="46CC63B2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EF3E6E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IFT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3AE41F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4E2AC9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60227-1-lg</w:t>
            </w:r>
          </w:p>
        </w:tc>
      </w:tr>
      <w:tr w:rsidR="004F19A1" w:rsidRPr="006976ED" w14:paraId="1EA9606A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A19751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IFT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AE9E05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10068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25230-1-AP</w:t>
            </w:r>
          </w:p>
        </w:tc>
      </w:tr>
      <w:tr w:rsidR="004F19A1" w:rsidRPr="006976ED" w14:paraId="3E66A0AD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2E472AF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IFT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109BE8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A088C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bCs/>
                <w:sz w:val="24"/>
                <w:szCs w:val="24"/>
              </w:rPr>
              <w:t>11744-1-AP</w:t>
            </w:r>
          </w:p>
        </w:tc>
      </w:tr>
      <w:tr w:rsidR="004F19A1" w:rsidRPr="006976ED" w14:paraId="7105D4D5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E112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OF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D294F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69743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22851-1-AP</w:t>
            </w:r>
          </w:p>
        </w:tc>
      </w:tr>
      <w:tr w:rsidR="004F19A1" w:rsidRPr="006976ED" w14:paraId="6C8A70C8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D403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DYNL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4C2877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951F7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11954-1-AP</w:t>
            </w:r>
          </w:p>
        </w:tc>
      </w:tr>
      <w:tr w:rsidR="004F19A1" w:rsidRPr="006976ED" w14:paraId="527BB62C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92D5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Wnt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B7B1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D1A0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10605-1-AP</w:t>
            </w:r>
          </w:p>
        </w:tc>
      </w:tr>
      <w:tr w:rsidR="004F19A1" w:rsidRPr="006976ED" w14:paraId="49E9F416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A806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Wnt7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D98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ThermoFis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DB4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PA5-41979</w:t>
            </w:r>
          </w:p>
        </w:tc>
      </w:tr>
      <w:tr w:rsidR="004F19A1" w:rsidRPr="006976ED" w14:paraId="4BB387C8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C50A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CA5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CD1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58595B"/>
                <w:szCs w:val="24"/>
              </w:rPr>
            </w:pPr>
            <w:r w:rsidRPr="006A4174">
              <w:rPr>
                <w:rFonts w:eastAsia="宋体" w:cs="Times New Roman"/>
                <w:color w:val="231F20"/>
                <w:szCs w:val="24"/>
              </w:rPr>
              <w:t>10365-1-AP</w:t>
            </w:r>
          </w:p>
        </w:tc>
      </w:tr>
      <w:tr w:rsidR="004F19A1" w:rsidRPr="006976ED" w14:paraId="07873BCE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F0FA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p-β-cate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8130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Wanleib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C429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WL03554</w:t>
            </w:r>
          </w:p>
        </w:tc>
      </w:tr>
      <w:tr w:rsidR="004F19A1" w:rsidRPr="006976ED" w14:paraId="22A429D5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F851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3B41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Eno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01CE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E1A6266</w:t>
            </w:r>
          </w:p>
        </w:tc>
      </w:tr>
      <w:tr w:rsidR="004F19A1" w:rsidRPr="006976ED" w14:paraId="2824EA33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9CBC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8F4C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1686" w14:textId="77777777" w:rsidR="004F19A1" w:rsidRPr="006A4174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A4174">
              <w:rPr>
                <w:rFonts w:eastAsia="宋体" w:cs="Times New Roman"/>
                <w:color w:val="231F20"/>
                <w:szCs w:val="24"/>
              </w:rPr>
              <w:t>20540-1-AP</w:t>
            </w:r>
          </w:p>
        </w:tc>
      </w:tr>
      <w:tr w:rsidR="004F19A1" w:rsidRPr="006A4174" w14:paraId="3F48D5D7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6000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9FB0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0BEA" w14:textId="77777777" w:rsidR="004F19A1" w:rsidRPr="006A4174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A4174">
              <w:rPr>
                <w:rFonts w:eastAsia="宋体" w:cs="Times New Roman"/>
                <w:color w:val="231F20"/>
                <w:szCs w:val="24"/>
              </w:rPr>
              <w:t>10205-2-AP</w:t>
            </w:r>
          </w:p>
        </w:tc>
      </w:tr>
      <w:tr w:rsidR="004F19A1" w:rsidRPr="006976ED" w14:paraId="36D0E856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7E08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AQ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EC73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AEB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A4174">
              <w:rPr>
                <w:rFonts w:eastAsia="宋体" w:cs="Times New Roman"/>
                <w:color w:val="231F20"/>
                <w:szCs w:val="24"/>
              </w:rPr>
              <w:t>20333-1-AP</w:t>
            </w:r>
          </w:p>
        </w:tc>
      </w:tr>
      <w:tr w:rsidR="004F19A1" w:rsidRPr="006A4174" w14:paraId="29333E50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06E3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AC-TU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DC3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7108" w14:textId="77777777" w:rsidR="004F19A1" w:rsidRPr="006A4174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A4174">
              <w:rPr>
                <w:rFonts w:eastAsia="宋体" w:cs="Times New Roman"/>
                <w:color w:val="231F20"/>
                <w:szCs w:val="24"/>
              </w:rPr>
              <w:t>66200-1-Ig</w:t>
            </w:r>
          </w:p>
        </w:tc>
      </w:tr>
      <w:tr w:rsidR="004F19A1" w:rsidRPr="006976ED" w14:paraId="77AF08E7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4706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815B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12B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60267-1-lg</w:t>
            </w:r>
          </w:p>
        </w:tc>
      </w:tr>
      <w:tr w:rsidR="004F19A1" w:rsidRPr="006976ED" w14:paraId="33BA41B3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708B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4A41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Eno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7D9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E1A6139</w:t>
            </w:r>
          </w:p>
        </w:tc>
      </w:tr>
      <w:tr w:rsidR="004F19A1" w:rsidRPr="006976ED" w14:paraId="1269F567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4CF1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760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Ab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67B3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bs132005</w:t>
            </w:r>
          </w:p>
        </w:tc>
      </w:tr>
      <w:tr w:rsidR="004F19A1" w:rsidRPr="006976ED" w14:paraId="2A491F34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2CD0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Caspase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EA7A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Eno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5AA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E1A5244</w:t>
            </w:r>
          </w:p>
        </w:tc>
      </w:tr>
      <w:tr w:rsidR="004F19A1" w:rsidRPr="006976ED" w14:paraId="6E282C0A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DC91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A075E0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bcl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6EBF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19038</w:t>
            </w:r>
          </w:p>
        </w:tc>
      </w:tr>
      <w:tr w:rsidR="004F19A1" w:rsidRPr="006976ED" w14:paraId="7F8912FB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6163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Cyclin 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AE038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bcl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8823D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12000</w:t>
            </w:r>
          </w:p>
        </w:tc>
      </w:tr>
      <w:tr w:rsidR="004F19A1" w:rsidRPr="006976ED" w14:paraId="2A836E6A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298F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092EE3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cs="Times New Roman"/>
                <w:szCs w:val="24"/>
              </w:rPr>
              <w:t>C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88F6F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2775</w:t>
            </w:r>
          </w:p>
        </w:tc>
      </w:tr>
      <w:tr w:rsidR="004F19A1" w:rsidRPr="006976ED" w14:paraId="5F538C4C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B13A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AEB3F2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A156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color w:val="000000"/>
                <w:szCs w:val="24"/>
                <w:shd w:val="clear" w:color="auto" w:fill="FFFFFF"/>
              </w:rPr>
              <w:t>11306-1-AP</w:t>
            </w:r>
          </w:p>
        </w:tc>
      </w:tr>
      <w:tr w:rsidR="004F19A1" w:rsidRPr="006976ED" w14:paraId="587823DC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19D3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FD81CE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cs="Times New Roman"/>
                <w:szCs w:val="24"/>
              </w:rPr>
              <w:t>Abcl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69809F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A7758</w:t>
            </w:r>
          </w:p>
        </w:tc>
      </w:tr>
      <w:tr w:rsidR="004F19A1" w:rsidRPr="006976ED" w14:paraId="475D2174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8F6F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Lamin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4701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Wanleib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B540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WL01775</w:t>
            </w:r>
          </w:p>
        </w:tc>
      </w:tr>
      <w:tr w:rsidR="004F19A1" w:rsidRPr="006976ED" w14:paraId="1976B090" w14:textId="77777777" w:rsidTr="00B81F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D94ABD" w14:textId="77777777" w:rsidR="004F19A1" w:rsidRPr="006976ED" w:rsidRDefault="004F19A1" w:rsidP="00B81FA6">
            <w:pPr>
              <w:spacing w:line="60" w:lineRule="exact"/>
              <w:ind w:firstLineChars="98" w:firstLine="235"/>
              <w:rPr>
                <w:rStyle w:val="fontstyle01"/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976ED"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50834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eastAsia="宋体" w:cs="Times New Roman"/>
                <w:color w:val="231F20"/>
                <w:szCs w:val="24"/>
              </w:rPr>
            </w:pPr>
            <w:r w:rsidRPr="006976ED">
              <w:rPr>
                <w:rFonts w:eastAsia="宋体" w:cs="Times New Roman"/>
                <w:color w:val="231F20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8A10A" w14:textId="77777777" w:rsidR="004F19A1" w:rsidRPr="006976ED" w:rsidRDefault="004F19A1" w:rsidP="00B81FA6">
            <w:pPr>
              <w:spacing w:line="60" w:lineRule="exact"/>
              <w:ind w:firstLineChars="100" w:firstLine="240"/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60008-1-lg</w:t>
            </w:r>
          </w:p>
        </w:tc>
      </w:tr>
    </w:tbl>
    <w:p w14:paraId="79603311" w14:textId="77777777" w:rsidR="004F19A1" w:rsidRDefault="004F19A1" w:rsidP="004F19A1">
      <w:pPr>
        <w:rPr>
          <w:rFonts w:cs="Times New Roman"/>
          <w:szCs w:val="24"/>
        </w:rPr>
      </w:pPr>
      <w:r w:rsidRPr="006976ED">
        <w:rPr>
          <w:rFonts w:cs="Times New Roman"/>
          <w:szCs w:val="24"/>
        </w:rPr>
        <w:br w:type="page"/>
      </w:r>
    </w:p>
    <w:p w14:paraId="6D2FA827" w14:textId="2D1D60E7" w:rsidR="006976ED" w:rsidRDefault="006976ED" w:rsidP="006976ED">
      <w:pPr>
        <w:pStyle w:val="aff0"/>
        <w:spacing w:before="0" w:beforeAutospacing="0" w:after="0" w:afterAutospacing="0"/>
        <w:rPr>
          <w:b/>
          <w:bCs/>
          <w:color w:val="000000" w:themeColor="text1"/>
          <w:kern w:val="24"/>
        </w:rPr>
      </w:pPr>
      <w:r>
        <w:rPr>
          <w:rFonts w:eastAsia="微软雅黑"/>
          <w:b/>
        </w:rPr>
        <w:t xml:space="preserve">1.4 </w:t>
      </w:r>
      <w:r w:rsidRPr="006976ED">
        <w:rPr>
          <w:rFonts w:eastAsia="微软雅黑"/>
          <w:b/>
        </w:rPr>
        <w:t xml:space="preserve">Supplementary </w:t>
      </w:r>
      <w:r w:rsidRPr="006976ED">
        <w:rPr>
          <w:b/>
        </w:rPr>
        <w:t>Table 4</w:t>
      </w:r>
      <w:r w:rsidRPr="006976ED">
        <w:rPr>
          <w:b/>
          <w:bCs/>
          <w:color w:val="000000" w:themeColor="text1"/>
          <w:kern w:val="24"/>
        </w:rPr>
        <w:t>. Kidney parameters of adult offspring.</w:t>
      </w:r>
    </w:p>
    <w:p w14:paraId="73917BF3" w14:textId="77777777" w:rsidR="00D71449" w:rsidRPr="006976ED" w:rsidRDefault="00D71449" w:rsidP="006976ED">
      <w:pPr>
        <w:pStyle w:val="aff0"/>
        <w:spacing w:before="0" w:beforeAutospacing="0" w:after="0" w:afterAutospacing="0"/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</w:tblGrid>
      <w:tr w:rsidR="006976ED" w:rsidRPr="006976ED" w14:paraId="6476D482" w14:textId="77777777" w:rsidTr="00354311">
        <w:trPr>
          <w:trHeight w:val="454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52D07C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bCs/>
                <w:szCs w:val="24"/>
              </w:rPr>
              <w:t xml:space="preserve">Parameters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1509AC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bCs/>
                <w:szCs w:val="24"/>
              </w:rPr>
              <w:t>CON</w:t>
            </w:r>
            <w:r w:rsidRPr="006976E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210983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bCs/>
                <w:szCs w:val="24"/>
              </w:rPr>
              <w:t>FGR</w:t>
            </w:r>
            <w:r w:rsidRPr="006976ED">
              <w:rPr>
                <w:rFonts w:cs="Times New Roman"/>
                <w:szCs w:val="24"/>
              </w:rPr>
              <w:t xml:space="preserve"> </w:t>
            </w:r>
          </w:p>
        </w:tc>
      </w:tr>
      <w:tr w:rsidR="006976ED" w:rsidRPr="006976ED" w14:paraId="71D52164" w14:textId="77777777" w:rsidTr="00354311">
        <w:trPr>
          <w:trHeight w:val="45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DC36AF9" w14:textId="77777777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Body weight(g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CEBB3F1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335.21±28.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62E417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450.63±33.99</w:t>
            </w:r>
            <w:r w:rsidRPr="006976E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6976ED" w:rsidRPr="006976ED" w14:paraId="6521FF5A" w14:textId="77777777" w:rsidTr="00354311">
        <w:trPr>
          <w:trHeight w:val="454"/>
        </w:trPr>
        <w:tc>
          <w:tcPr>
            <w:tcW w:w="3969" w:type="dxa"/>
            <w:vAlign w:val="center"/>
          </w:tcPr>
          <w:p w14:paraId="186EEDC5" w14:textId="33CE294F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bookmarkStart w:id="7" w:name="OLE_LINK1"/>
            <w:bookmarkStart w:id="8" w:name="OLE_LINK2"/>
            <w:bookmarkStart w:id="9" w:name="OLE_LINK3"/>
            <w:r w:rsidRPr="006976ED">
              <w:rPr>
                <w:rFonts w:cs="Times New Roman"/>
                <w:b/>
                <w:szCs w:val="24"/>
              </w:rPr>
              <w:t>Renal weight</w:t>
            </w:r>
            <w:bookmarkEnd w:id="7"/>
            <w:bookmarkEnd w:id="8"/>
            <w:bookmarkEnd w:id="9"/>
            <w:r w:rsidRPr="006976ED">
              <w:rPr>
                <w:rFonts w:cs="Times New Roman"/>
                <w:b/>
                <w:szCs w:val="24"/>
              </w:rPr>
              <w:t>(g)</w:t>
            </w:r>
          </w:p>
        </w:tc>
        <w:tc>
          <w:tcPr>
            <w:tcW w:w="1985" w:type="dxa"/>
            <w:vAlign w:val="center"/>
          </w:tcPr>
          <w:p w14:paraId="72A45C88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2.23±0.25</w:t>
            </w:r>
          </w:p>
        </w:tc>
        <w:tc>
          <w:tcPr>
            <w:tcW w:w="1984" w:type="dxa"/>
            <w:vAlign w:val="center"/>
          </w:tcPr>
          <w:p w14:paraId="267EAF90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2.33±0.42</w:t>
            </w:r>
          </w:p>
        </w:tc>
      </w:tr>
      <w:tr w:rsidR="006976ED" w:rsidRPr="006976ED" w14:paraId="20D9BFAF" w14:textId="77777777" w:rsidTr="00354311">
        <w:trPr>
          <w:trHeight w:val="454"/>
        </w:trPr>
        <w:tc>
          <w:tcPr>
            <w:tcW w:w="3969" w:type="dxa"/>
            <w:vAlign w:val="center"/>
          </w:tcPr>
          <w:p w14:paraId="644E09F1" w14:textId="77777777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N-acetyl-</w:t>
            </w:r>
            <w:r w:rsidRPr="006976ED">
              <w:rPr>
                <w:rFonts w:cs="Times New Roman"/>
                <w:b/>
                <w:szCs w:val="24"/>
                <w:lang w:val="el-GR"/>
              </w:rPr>
              <w:t>β-</w:t>
            </w:r>
            <w:r w:rsidRPr="006976ED">
              <w:rPr>
                <w:rFonts w:cs="Times New Roman"/>
                <w:b/>
                <w:szCs w:val="24"/>
              </w:rPr>
              <w:t xml:space="preserve">D-glucosaminidase (U/L) </w:t>
            </w:r>
          </w:p>
        </w:tc>
        <w:tc>
          <w:tcPr>
            <w:tcW w:w="1985" w:type="dxa"/>
            <w:vAlign w:val="center"/>
          </w:tcPr>
          <w:p w14:paraId="20E0521F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3.47±1.80</w:t>
            </w:r>
          </w:p>
        </w:tc>
        <w:tc>
          <w:tcPr>
            <w:tcW w:w="1984" w:type="dxa"/>
            <w:vAlign w:val="center"/>
          </w:tcPr>
          <w:p w14:paraId="58BB347F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17.49±8.81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* </w:t>
            </w:r>
          </w:p>
        </w:tc>
      </w:tr>
      <w:tr w:rsidR="006976ED" w:rsidRPr="006976ED" w14:paraId="103FDACF" w14:textId="77777777" w:rsidTr="00354311">
        <w:trPr>
          <w:trHeight w:val="454"/>
        </w:trPr>
        <w:tc>
          <w:tcPr>
            <w:tcW w:w="3969" w:type="dxa"/>
            <w:vAlign w:val="center"/>
          </w:tcPr>
          <w:p w14:paraId="5C9B645B" w14:textId="77777777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 xml:space="preserve">Urine protein (g/L) </w:t>
            </w:r>
          </w:p>
        </w:tc>
        <w:tc>
          <w:tcPr>
            <w:tcW w:w="1985" w:type="dxa"/>
            <w:vAlign w:val="center"/>
          </w:tcPr>
          <w:p w14:paraId="5065D159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0.31±0.08</w:t>
            </w:r>
          </w:p>
        </w:tc>
        <w:tc>
          <w:tcPr>
            <w:tcW w:w="1984" w:type="dxa"/>
            <w:vAlign w:val="center"/>
          </w:tcPr>
          <w:p w14:paraId="6D1D1873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0.90±0.36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* </w:t>
            </w:r>
          </w:p>
        </w:tc>
      </w:tr>
      <w:tr w:rsidR="006976ED" w:rsidRPr="006976ED" w14:paraId="74CBDF94" w14:textId="77777777" w:rsidTr="00354311">
        <w:trPr>
          <w:trHeight w:val="454"/>
        </w:trPr>
        <w:tc>
          <w:tcPr>
            <w:tcW w:w="3969" w:type="dxa"/>
            <w:vAlign w:val="center"/>
          </w:tcPr>
          <w:p w14:paraId="7CB9E161" w14:textId="77777777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>Blood urea (umol/L)</w:t>
            </w:r>
          </w:p>
        </w:tc>
        <w:tc>
          <w:tcPr>
            <w:tcW w:w="1985" w:type="dxa"/>
            <w:vAlign w:val="center"/>
          </w:tcPr>
          <w:p w14:paraId="0208508F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6.92±0.78</w:t>
            </w:r>
          </w:p>
        </w:tc>
        <w:tc>
          <w:tcPr>
            <w:tcW w:w="1984" w:type="dxa"/>
            <w:vAlign w:val="center"/>
          </w:tcPr>
          <w:p w14:paraId="14073D6B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9.31±0.73</w:t>
            </w:r>
            <w:r w:rsidRPr="006976E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6976ED" w:rsidRPr="006976ED" w14:paraId="29D4C232" w14:textId="77777777" w:rsidTr="00354311">
        <w:trPr>
          <w:trHeight w:val="454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4C4D19F7" w14:textId="77777777" w:rsidR="006976ED" w:rsidRPr="006976ED" w:rsidRDefault="006976ED" w:rsidP="006976ED">
            <w:pPr>
              <w:rPr>
                <w:rFonts w:cs="Times New Roman"/>
                <w:b/>
                <w:szCs w:val="24"/>
              </w:rPr>
            </w:pPr>
            <w:r w:rsidRPr="006976ED">
              <w:rPr>
                <w:rFonts w:cs="Times New Roman"/>
                <w:b/>
                <w:szCs w:val="24"/>
              </w:rPr>
              <w:t xml:space="preserve">Systolic pressure (mmHg)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4E9F378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130.43±10.3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E2E1B28" w14:textId="77777777" w:rsidR="006976ED" w:rsidRPr="006976ED" w:rsidRDefault="006976ED" w:rsidP="006976ED">
            <w:pPr>
              <w:rPr>
                <w:rFonts w:cs="Times New Roman"/>
                <w:szCs w:val="24"/>
              </w:rPr>
            </w:pPr>
            <w:r w:rsidRPr="006976ED">
              <w:rPr>
                <w:rFonts w:cs="Times New Roman"/>
                <w:szCs w:val="24"/>
              </w:rPr>
              <w:t>151.63±19.41</w:t>
            </w:r>
            <w:r w:rsidRPr="006976ED">
              <w:rPr>
                <w:rFonts w:cs="Times New Roman"/>
                <w:szCs w:val="24"/>
                <w:vertAlign w:val="superscript"/>
              </w:rPr>
              <w:t xml:space="preserve">* </w:t>
            </w:r>
          </w:p>
        </w:tc>
      </w:tr>
    </w:tbl>
    <w:p w14:paraId="622ACAE2" w14:textId="77777777" w:rsidR="006976ED" w:rsidRPr="006976ED" w:rsidRDefault="006976ED" w:rsidP="006976ED">
      <w:pPr>
        <w:spacing w:after="200"/>
        <w:ind w:firstLineChars="200" w:firstLine="480"/>
        <w:rPr>
          <w:rFonts w:cs="Times New Roman"/>
          <w:szCs w:val="24"/>
        </w:rPr>
      </w:pPr>
      <w:r w:rsidRPr="006976ED">
        <w:rPr>
          <w:rFonts w:cs="Times New Roman"/>
          <w:bCs/>
          <w:szCs w:val="24"/>
        </w:rPr>
        <w:t>Compare with CON, *p&lt;0.05.</w:t>
      </w:r>
    </w:p>
    <w:sectPr w:rsidR="006976ED" w:rsidRPr="006976ED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0ACB8" w14:textId="77777777" w:rsidR="006C7F96" w:rsidRDefault="006C7F96" w:rsidP="00117666">
      <w:pPr>
        <w:spacing w:after="0"/>
      </w:pPr>
      <w:r>
        <w:separator/>
      </w:r>
    </w:p>
  </w:endnote>
  <w:endnote w:type="continuationSeparator" w:id="0">
    <w:p w14:paraId="0F3A1E5F" w14:textId="77777777" w:rsidR="006C7F96" w:rsidRDefault="006C7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Helv_B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4458F" w14:textId="77777777" w:rsidR="006C7F96" w:rsidRDefault="006C7F96" w:rsidP="00117666">
      <w:pPr>
        <w:spacing w:after="0"/>
      </w:pPr>
      <w:r>
        <w:separator/>
      </w:r>
    </w:p>
  </w:footnote>
  <w:footnote w:type="continuationSeparator" w:id="0">
    <w:p w14:paraId="0567C081" w14:textId="77777777" w:rsidR="006C7F96" w:rsidRDefault="006C7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41D"/>
    <w:rsid w:val="001549D3"/>
    <w:rsid w:val="00160065"/>
    <w:rsid w:val="0016213B"/>
    <w:rsid w:val="00177D84"/>
    <w:rsid w:val="002323A3"/>
    <w:rsid w:val="002372FB"/>
    <w:rsid w:val="00267D18"/>
    <w:rsid w:val="002868E2"/>
    <w:rsid w:val="002869C3"/>
    <w:rsid w:val="002936E4"/>
    <w:rsid w:val="002A2FD4"/>
    <w:rsid w:val="002B4A57"/>
    <w:rsid w:val="002C74CA"/>
    <w:rsid w:val="00310B61"/>
    <w:rsid w:val="00326244"/>
    <w:rsid w:val="00354311"/>
    <w:rsid w:val="003544FB"/>
    <w:rsid w:val="003D2F2D"/>
    <w:rsid w:val="003F3C4C"/>
    <w:rsid w:val="00401590"/>
    <w:rsid w:val="00447801"/>
    <w:rsid w:val="00452E9C"/>
    <w:rsid w:val="004735C8"/>
    <w:rsid w:val="004961FF"/>
    <w:rsid w:val="004F19A1"/>
    <w:rsid w:val="00517A89"/>
    <w:rsid w:val="005250F2"/>
    <w:rsid w:val="00581129"/>
    <w:rsid w:val="00593EEA"/>
    <w:rsid w:val="005A5EEE"/>
    <w:rsid w:val="005E3BD4"/>
    <w:rsid w:val="006375C7"/>
    <w:rsid w:val="00654215"/>
    <w:rsid w:val="00654E8F"/>
    <w:rsid w:val="00660D05"/>
    <w:rsid w:val="006820B1"/>
    <w:rsid w:val="006976ED"/>
    <w:rsid w:val="006A4174"/>
    <w:rsid w:val="006B7D14"/>
    <w:rsid w:val="006C7F96"/>
    <w:rsid w:val="00701727"/>
    <w:rsid w:val="0070566C"/>
    <w:rsid w:val="00714C50"/>
    <w:rsid w:val="00725A7D"/>
    <w:rsid w:val="00731AC6"/>
    <w:rsid w:val="007501BE"/>
    <w:rsid w:val="00790BB3"/>
    <w:rsid w:val="007C206C"/>
    <w:rsid w:val="00803D24"/>
    <w:rsid w:val="00817DD6"/>
    <w:rsid w:val="008360F3"/>
    <w:rsid w:val="00885156"/>
    <w:rsid w:val="008F0352"/>
    <w:rsid w:val="009151AA"/>
    <w:rsid w:val="0093429D"/>
    <w:rsid w:val="00943573"/>
    <w:rsid w:val="00970F7D"/>
    <w:rsid w:val="00994A3D"/>
    <w:rsid w:val="009C2B12"/>
    <w:rsid w:val="009C70F3"/>
    <w:rsid w:val="00A05B8B"/>
    <w:rsid w:val="00A174D9"/>
    <w:rsid w:val="00A569CD"/>
    <w:rsid w:val="00AB6715"/>
    <w:rsid w:val="00B1671E"/>
    <w:rsid w:val="00B25EB8"/>
    <w:rsid w:val="00B354E1"/>
    <w:rsid w:val="00B37F4D"/>
    <w:rsid w:val="00BD0152"/>
    <w:rsid w:val="00BE0EFC"/>
    <w:rsid w:val="00C352CE"/>
    <w:rsid w:val="00C52A7B"/>
    <w:rsid w:val="00C56BAF"/>
    <w:rsid w:val="00C679AA"/>
    <w:rsid w:val="00C75972"/>
    <w:rsid w:val="00CC0A3A"/>
    <w:rsid w:val="00CD066B"/>
    <w:rsid w:val="00CE4FEE"/>
    <w:rsid w:val="00D71449"/>
    <w:rsid w:val="00DB59C3"/>
    <w:rsid w:val="00DC259A"/>
    <w:rsid w:val="00DE23E8"/>
    <w:rsid w:val="00DF3A3D"/>
    <w:rsid w:val="00E52377"/>
    <w:rsid w:val="00E62CD1"/>
    <w:rsid w:val="00E64E17"/>
    <w:rsid w:val="00E866C9"/>
    <w:rsid w:val="00E86D99"/>
    <w:rsid w:val="00EA3D3C"/>
    <w:rsid w:val="00EF728A"/>
    <w:rsid w:val="00F46900"/>
    <w:rsid w:val="00F61D89"/>
    <w:rsid w:val="00FE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86D99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6976ED"/>
    <w:rPr>
      <w:rFonts w:ascii="AdvHelv_B" w:hAnsi="AdvHelv_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nuccore/NM_031318.1" TargetMode="External"/><Relationship Id="rId18" Type="http://schemas.openxmlformats.org/officeDocument/2006/relationships/hyperlink" Target="https://www.ncbi.nlm.nih.gov/nuccore/NM_017051.2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liuxm@cmu.edu.cn" TargetMode="External"/><Relationship Id="rId17" Type="http://schemas.openxmlformats.org/officeDocument/2006/relationships/hyperlink" Target="https://www.ncbi.nlm.nih.gov/nuccore/NM_012580.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core/NM_022936.1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nuccore/NM_001109137.1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ncbi.nlm.nih.gov/nuccore/XM_006240423.3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2</TotalTime>
  <Pages>7</Pages>
  <Words>644</Words>
  <Characters>367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mei liu</cp:lastModifiedBy>
  <cp:revision>20</cp:revision>
  <cp:lastPrinted>2013-10-03T12:51:00Z</cp:lastPrinted>
  <dcterms:created xsi:type="dcterms:W3CDTF">2022-11-17T16:58:00Z</dcterms:created>
  <dcterms:modified xsi:type="dcterms:W3CDTF">2023-02-2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